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4FC07" w14:textId="719DC1E1" w:rsidR="00F62DF7" w:rsidRPr="00E856B4" w:rsidRDefault="00F62DF7" w:rsidP="00F62DF7">
      <w:pPr>
        <w:rPr>
          <w:rFonts w:ascii="Times New Roman" w:eastAsia="Yu Mincho" w:hAnsi="Times New Roman" w:cs="Times New Roman"/>
          <w:sz w:val="20"/>
          <w:szCs w:val="20"/>
          <w14:ligatures w14:val="none"/>
        </w:rPr>
      </w:pPr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Su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pplementary Table </w:t>
      </w:r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1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.</w:t>
      </w:r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 xml:space="preserve"> </w:t>
      </w:r>
      <w:r w:rsidR="00ED7A03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Number (Percentage) of missing valu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4511"/>
        <w:gridCol w:w="4509"/>
      </w:tblGrid>
      <w:tr w:rsidR="00E856B4" w:rsidRPr="00E856B4" w14:paraId="34373A72" w14:textId="50E1E2A6" w:rsidTr="00252AFA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54FFE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7A86A3" w14:textId="748558B6" w:rsidR="00ED7A03" w:rsidRPr="00E856B4" w:rsidRDefault="00ED7A03" w:rsidP="00ED7A03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0D1C0" w14:textId="3AA9455D" w:rsidR="00ED7A03" w:rsidRPr="00E856B4" w:rsidRDefault="00ED7A03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N (%)</w:t>
            </w:r>
          </w:p>
        </w:tc>
      </w:tr>
      <w:tr w:rsidR="00E856B4" w:rsidRPr="00E856B4" w14:paraId="33401618" w14:textId="743B6540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9F869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4BBB8B" w14:textId="6C692C88" w:rsidR="00ED7A03" w:rsidRPr="00E856B4" w:rsidRDefault="00ED7A03" w:rsidP="00ED7A03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Baseline 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urvey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in 2022</w:t>
            </w:r>
          </w:p>
        </w:tc>
        <w:tc>
          <w:tcPr>
            <w:tcW w:w="2498" w:type="pct"/>
            <w:tcBorders>
              <w:top w:val="single" w:sz="4" w:space="0" w:color="auto"/>
            </w:tcBorders>
          </w:tcPr>
          <w:p w14:paraId="25A8326D" w14:textId="04E1AEFE" w:rsidR="00ED7A03" w:rsidRPr="00E856B4" w:rsidRDefault="00ED7A03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856B4" w:rsidRPr="00E856B4" w14:paraId="4CB5A459" w14:textId="77777777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37670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FC352F9" w14:textId="6023FF27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498" w:type="pct"/>
          </w:tcPr>
          <w:p w14:paraId="7352DB58" w14:textId="55553363" w:rsidR="00ED7A03" w:rsidRPr="00E856B4" w:rsidRDefault="009D5612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0 (0)</w:t>
            </w:r>
          </w:p>
        </w:tc>
      </w:tr>
      <w:tr w:rsidR="00E856B4" w:rsidRPr="00E856B4" w14:paraId="1DCF0979" w14:textId="40A341E9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6D1D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B592" w14:textId="71CF1BB1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2498" w:type="pct"/>
          </w:tcPr>
          <w:p w14:paraId="522457F8" w14:textId="06E52A4D" w:rsidR="00ED7A03" w:rsidRPr="00E856B4" w:rsidRDefault="009D5612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0 (0)</w:t>
            </w:r>
          </w:p>
        </w:tc>
      </w:tr>
      <w:tr w:rsidR="00E856B4" w:rsidRPr="00E856B4" w14:paraId="503C8BA2" w14:textId="574F9424" w:rsidTr="00F62DF7">
        <w:trPr>
          <w:trHeight w:val="197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27B2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AF1C" w14:textId="3AC62BD2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2498" w:type="pct"/>
          </w:tcPr>
          <w:p w14:paraId="22F31B1F" w14:textId="2B602AC7" w:rsidR="00ED7A03" w:rsidRPr="00E856B4" w:rsidRDefault="009D5612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106 (2.6)</w:t>
            </w:r>
          </w:p>
        </w:tc>
      </w:tr>
      <w:tr w:rsidR="00E856B4" w:rsidRPr="00E856B4" w14:paraId="65FBC15F" w14:textId="63643945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AC81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7A4DB" w14:textId="181B603D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Household 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equivalized 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2498" w:type="pct"/>
          </w:tcPr>
          <w:p w14:paraId="16F5F113" w14:textId="0EEA3600" w:rsidR="00ED7A03" w:rsidRPr="00E856B4" w:rsidRDefault="009D5612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387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9,4)</w:t>
            </w:r>
          </w:p>
        </w:tc>
      </w:tr>
      <w:tr w:rsidR="00E856B4" w:rsidRPr="00E856B4" w14:paraId="75013E4D" w14:textId="742E13AE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58BE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34D5" w14:textId="755982FE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Employment </w:t>
            </w:r>
          </w:p>
        </w:tc>
        <w:tc>
          <w:tcPr>
            <w:tcW w:w="2498" w:type="pct"/>
          </w:tcPr>
          <w:p w14:paraId="26B5F9BE" w14:textId="27E8E841" w:rsidR="00ED7A03" w:rsidRPr="00E856B4" w:rsidRDefault="009D5612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81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6,8)</w:t>
            </w:r>
          </w:p>
        </w:tc>
      </w:tr>
      <w:tr w:rsidR="00E856B4" w:rsidRPr="00E856B4" w14:paraId="102CB922" w14:textId="2E3AA77F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01A3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BB930" w14:textId="472A7D9E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Activities of daily livin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2498" w:type="pct"/>
          </w:tcPr>
          <w:p w14:paraId="1B3872D4" w14:textId="0F4ECBDD" w:rsidR="00ED7A03" w:rsidRPr="00E856B4" w:rsidRDefault="009D5612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1.2)</w:t>
            </w:r>
          </w:p>
        </w:tc>
      </w:tr>
      <w:tr w:rsidR="00E856B4" w:rsidRPr="00E856B4" w14:paraId="41622720" w14:textId="5F99F1A0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FE0F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3B79" w14:textId="67ADA770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Living alone</w:t>
            </w:r>
          </w:p>
        </w:tc>
        <w:tc>
          <w:tcPr>
            <w:tcW w:w="2498" w:type="pct"/>
          </w:tcPr>
          <w:p w14:paraId="2FD77353" w14:textId="4958EC07" w:rsidR="00ED7A03" w:rsidRPr="00E856B4" w:rsidRDefault="009D5612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2.7)</w:t>
            </w:r>
          </w:p>
        </w:tc>
      </w:tr>
      <w:tr w:rsidR="00E856B4" w:rsidRPr="00E856B4" w14:paraId="0B21EE7A" w14:textId="776FF5B7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3BDBB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12973B" w14:textId="51C4E836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Marital status </w:t>
            </w:r>
          </w:p>
        </w:tc>
        <w:tc>
          <w:tcPr>
            <w:tcW w:w="2498" w:type="pct"/>
          </w:tcPr>
          <w:p w14:paraId="1D326106" w14:textId="79B500EB" w:rsidR="00ED7A03" w:rsidRPr="00E856B4" w:rsidRDefault="009D5612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0.7)</w:t>
            </w:r>
          </w:p>
        </w:tc>
      </w:tr>
      <w:tr w:rsidR="00E856B4" w:rsidRPr="00E856B4" w14:paraId="2F0DD816" w14:textId="30C0DA41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66A74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9EEBD74" w14:textId="1989947E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lf-reported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d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isease</w:t>
            </w:r>
          </w:p>
        </w:tc>
        <w:tc>
          <w:tcPr>
            <w:tcW w:w="2498" w:type="pct"/>
          </w:tcPr>
          <w:p w14:paraId="7181B67E" w14:textId="465CD9F4" w:rsidR="00ED7A03" w:rsidRPr="00E856B4" w:rsidRDefault="009D5612" w:rsidP="00ED7A0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3.1)</w:t>
            </w:r>
          </w:p>
        </w:tc>
      </w:tr>
      <w:tr w:rsidR="00E856B4" w:rsidRPr="00E856B4" w14:paraId="4434BEB2" w14:textId="1842F989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78208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B45608" w14:textId="34BF7257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onthly participation in sports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groups</w:t>
            </w:r>
          </w:p>
        </w:tc>
        <w:tc>
          <w:tcPr>
            <w:tcW w:w="2498" w:type="pct"/>
          </w:tcPr>
          <w:p w14:paraId="5C6BB6B0" w14:textId="588C61FE" w:rsidR="00ED7A03" w:rsidRPr="00E856B4" w:rsidRDefault="009D5612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25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3.0)</w:t>
            </w:r>
          </w:p>
        </w:tc>
      </w:tr>
      <w:tr w:rsidR="00E856B4" w:rsidRPr="00E856B4" w14:paraId="218A894E" w14:textId="2B4C6770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488E8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8508BF" w14:textId="19788E2F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onthly participation in 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volunteer group</w:t>
            </w:r>
          </w:p>
        </w:tc>
        <w:tc>
          <w:tcPr>
            <w:tcW w:w="2498" w:type="pct"/>
          </w:tcPr>
          <w:p w14:paraId="2D2903F0" w14:textId="2714248A" w:rsidR="00ED7A03" w:rsidRPr="00E856B4" w:rsidRDefault="009D5612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49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3.6)</w:t>
            </w:r>
          </w:p>
        </w:tc>
      </w:tr>
      <w:tr w:rsidR="00E856B4" w:rsidRPr="00E856B4" w14:paraId="6A5830D8" w14:textId="1988D645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238EC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E896D" w14:textId="5601A8B9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D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epressive symptoms</w:t>
            </w:r>
          </w:p>
        </w:tc>
        <w:tc>
          <w:tcPr>
            <w:tcW w:w="2498" w:type="pct"/>
          </w:tcPr>
          <w:p w14:paraId="3190E4DE" w14:textId="6609FF65" w:rsidR="00ED7A03" w:rsidRPr="00E856B4" w:rsidRDefault="000635CA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498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12.2)</w:t>
            </w:r>
          </w:p>
        </w:tc>
      </w:tr>
      <w:tr w:rsidR="00E856B4" w:rsidRPr="00E856B4" w14:paraId="26475DA0" w14:textId="77777777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E39DC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EE523C" w14:textId="1A9EE2BF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requency of outing</w:t>
            </w:r>
          </w:p>
        </w:tc>
        <w:tc>
          <w:tcPr>
            <w:tcW w:w="2498" w:type="pct"/>
          </w:tcPr>
          <w:p w14:paraId="49D5B32B" w14:textId="54D9F0CE" w:rsidR="00ED7A03" w:rsidRPr="00E856B4" w:rsidRDefault="000635CA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91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2.2)</w:t>
            </w:r>
          </w:p>
        </w:tc>
      </w:tr>
      <w:tr w:rsidR="00E856B4" w:rsidRPr="00E856B4" w14:paraId="08258324" w14:textId="77777777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3D6B7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90F2B6" w14:textId="6C2A1523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N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umber of social supports</w:t>
            </w:r>
          </w:p>
        </w:tc>
        <w:tc>
          <w:tcPr>
            <w:tcW w:w="2498" w:type="pct"/>
          </w:tcPr>
          <w:p w14:paraId="61BC195A" w14:textId="6630163D" w:rsidR="00ED7A03" w:rsidRPr="00E856B4" w:rsidRDefault="000635CA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0.4)</w:t>
            </w:r>
          </w:p>
        </w:tc>
      </w:tr>
      <w:tr w:rsidR="00E856B4" w:rsidRPr="00E856B4" w14:paraId="73AB08E6" w14:textId="77777777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91A99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5E5B70" w14:textId="0BB9ADBA" w:rsidR="00ED7A03" w:rsidRPr="00E856B4" w:rsidRDefault="00ED7A03" w:rsidP="00ED7A03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Follow up 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urvey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in 2023</w:t>
            </w:r>
          </w:p>
        </w:tc>
        <w:tc>
          <w:tcPr>
            <w:tcW w:w="2498" w:type="pct"/>
          </w:tcPr>
          <w:p w14:paraId="09E6BB45" w14:textId="77777777" w:rsidR="00ED7A03" w:rsidRPr="00E856B4" w:rsidRDefault="00ED7A03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856B4" w:rsidRPr="00E856B4" w14:paraId="7F2D0185" w14:textId="77777777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D439C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76CA7" w14:textId="4D59C5AB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D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epressive symptoms</w:t>
            </w:r>
          </w:p>
        </w:tc>
        <w:tc>
          <w:tcPr>
            <w:tcW w:w="2498" w:type="pct"/>
          </w:tcPr>
          <w:p w14:paraId="1DAFDFE4" w14:textId="04670898" w:rsidR="00ED7A03" w:rsidRPr="00E856B4" w:rsidRDefault="000635CA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480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11.7)</w:t>
            </w:r>
          </w:p>
        </w:tc>
      </w:tr>
      <w:tr w:rsidR="00E856B4" w:rsidRPr="00E856B4" w14:paraId="1EF22B31" w14:textId="1EA8DD49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AE9A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752583" w14:textId="2E024F07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requency of outing</w:t>
            </w:r>
          </w:p>
        </w:tc>
        <w:tc>
          <w:tcPr>
            <w:tcW w:w="2498" w:type="pct"/>
          </w:tcPr>
          <w:p w14:paraId="4F3DFBAE" w14:textId="03C660DC" w:rsidR="00ED7A03" w:rsidRPr="00E856B4" w:rsidRDefault="000635CA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(2.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856B4" w:rsidRPr="00E856B4" w14:paraId="51FFFF1F" w14:textId="77777777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B4E95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B27E1F" w14:textId="512E32DB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Number of social supports</w:t>
            </w:r>
          </w:p>
        </w:tc>
        <w:tc>
          <w:tcPr>
            <w:tcW w:w="2498" w:type="pct"/>
          </w:tcPr>
          <w:p w14:paraId="0A9D5CDB" w14:textId="37AE1CBE" w:rsidR="00ED7A03" w:rsidRPr="00E856B4" w:rsidRDefault="000635CA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0.8)</w:t>
            </w:r>
          </w:p>
        </w:tc>
      </w:tr>
      <w:tr w:rsidR="00E856B4" w:rsidRPr="00E856B4" w14:paraId="22218343" w14:textId="17ED2AF7" w:rsidTr="00F62DF7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FBE48" w14:textId="77777777" w:rsidR="00ED7A03" w:rsidRPr="00E856B4" w:rsidRDefault="00ED7A03" w:rsidP="00ED7A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E3B4F0" w14:textId="2D0B28D7" w:rsidR="00ED7A03" w:rsidRPr="00E856B4" w:rsidRDefault="00ED7A03" w:rsidP="00ED7A03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Green Slow Mobility Use</w:t>
            </w:r>
          </w:p>
        </w:tc>
        <w:tc>
          <w:tcPr>
            <w:tcW w:w="2498" w:type="pct"/>
            <w:tcBorders>
              <w:bottom w:val="single" w:sz="4" w:space="0" w:color="auto"/>
            </w:tcBorders>
          </w:tcPr>
          <w:p w14:paraId="0095F6AA" w14:textId="2AB17C8D" w:rsidR="00ED7A03" w:rsidRPr="00E856B4" w:rsidRDefault="000635CA" w:rsidP="00ED7A03">
            <w:pPr>
              <w:widowControl/>
              <w:ind w:firstLineChars="50" w:firstLine="10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743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18.2)</w:t>
            </w:r>
          </w:p>
        </w:tc>
      </w:tr>
    </w:tbl>
    <w:p w14:paraId="51920C5B" w14:textId="77777777" w:rsidR="00F62DF7" w:rsidRPr="00E856B4" w:rsidRDefault="00F62DF7" w:rsidP="00FC468A">
      <w:pPr>
        <w:rPr>
          <w:rFonts w:ascii="Times New Roman" w:eastAsia="Yu Mincho" w:hAnsi="Times New Roman" w:cs="Times New Roman"/>
          <w:sz w:val="20"/>
          <w:szCs w:val="20"/>
          <w14:ligatures w14:val="none"/>
        </w:rPr>
      </w:pP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br w:type="page"/>
      </w:r>
    </w:p>
    <w:p w14:paraId="2D0AB81E" w14:textId="1CE0A4B9" w:rsidR="00FC468A" w:rsidRPr="00E856B4" w:rsidRDefault="00375430" w:rsidP="00FC468A">
      <w:pPr>
        <w:rPr>
          <w:rFonts w:ascii="Times New Roman" w:eastAsia="Yu Mincho" w:hAnsi="Times New Roman" w:cs="Times New Roman"/>
          <w:sz w:val="20"/>
          <w:szCs w:val="20"/>
          <w14:ligatures w14:val="none"/>
        </w:rPr>
      </w:pPr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lastRenderedPageBreak/>
        <w:t>Su</w:t>
      </w:r>
      <w:r w:rsidR="00FC468A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pplementary Table </w:t>
      </w:r>
      <w:r w:rsidR="002405FD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2</w:t>
      </w:r>
      <w:r w:rsidR="00FC468A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.</w:t>
      </w:r>
      <w:r w:rsidR="00A43C2E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 xml:space="preserve"> A</w:t>
      </w:r>
      <w:r w:rsidR="00A43C2E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bsolute standardized mean differences</w:t>
      </w:r>
      <w:r w:rsidR="00FC468A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 before and after </w:t>
      </w:r>
      <w:r w:rsidR="00CF01FC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weigh</w:t>
      </w:r>
      <w:r w:rsidR="00CF01FC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t</w:t>
      </w:r>
      <w:r w:rsidR="00CF01FC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ing</w:t>
      </w:r>
      <w:r w:rsidR="00FC468A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 for </w:t>
      </w:r>
      <w:r w:rsidR="00A43C2E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Green Slow Mobility</w:t>
      </w:r>
      <w:r w:rsidR="00FC468A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 </w:t>
      </w:r>
      <w:r w:rsidR="00A43C2E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user</w:t>
      </w:r>
      <w:r w:rsidR="00FC468A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 and non-</w:t>
      </w:r>
      <w:r w:rsidR="00A43C2E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use</w:t>
      </w:r>
    </w:p>
    <w:tbl>
      <w:tblPr>
        <w:tblW w:w="51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5059"/>
        <w:gridCol w:w="2160"/>
        <w:gridCol w:w="2160"/>
      </w:tblGrid>
      <w:tr w:rsidR="00E856B4" w:rsidRPr="00E856B4" w14:paraId="0B173879" w14:textId="77777777" w:rsidTr="00DA003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6255A" w14:textId="77777777" w:rsidR="00FC468A" w:rsidRPr="00E856B4" w:rsidRDefault="00FC468A" w:rsidP="00FC468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13A7FE" w14:textId="77777777" w:rsidR="00FC468A" w:rsidRPr="00E856B4" w:rsidRDefault="00FC468A" w:rsidP="00FC468A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207AE3" w14:textId="145F1560" w:rsidR="00FC468A" w:rsidRPr="00E856B4" w:rsidRDefault="00A43C2E" w:rsidP="00FC468A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  <w:t>Absolute standardized mean differences</w:t>
            </w:r>
          </w:p>
        </w:tc>
      </w:tr>
      <w:tr w:rsidR="00E856B4" w:rsidRPr="00E856B4" w14:paraId="1FDB7205" w14:textId="77777777" w:rsidTr="00DA003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E43EA" w14:textId="77777777" w:rsidR="00FC468A" w:rsidRPr="00E856B4" w:rsidRDefault="00FC468A" w:rsidP="00FC468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02633" w14:textId="77777777" w:rsidR="00FC468A" w:rsidRPr="00E856B4" w:rsidRDefault="00FC468A" w:rsidP="00FC468A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6433B" w14:textId="77777777" w:rsidR="00FC468A" w:rsidRPr="00E856B4" w:rsidRDefault="00FC468A" w:rsidP="00FC468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Before weighting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DD399" w14:textId="77777777" w:rsidR="00FC468A" w:rsidRPr="00E856B4" w:rsidRDefault="00FC468A" w:rsidP="00FC468A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  <w:t>After weighting</w:t>
            </w:r>
          </w:p>
        </w:tc>
      </w:tr>
      <w:tr w:rsidR="00E856B4" w:rsidRPr="00E856B4" w14:paraId="0D2D0A80" w14:textId="77777777" w:rsidTr="000F4E2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1F0B3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BD66D" w14:textId="7B4BB4BB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DCD72" w14:textId="205C8536" w:rsidR="006643B6" w:rsidRPr="00E856B4" w:rsidRDefault="006643B6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A43C2E"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8F4A95" w14:textId="2FD5A7A2" w:rsidR="006643B6" w:rsidRPr="00E856B4" w:rsidRDefault="006643B6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A43C2E"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08</w:t>
            </w:r>
          </w:p>
        </w:tc>
      </w:tr>
      <w:tr w:rsidR="00E856B4" w:rsidRPr="00E856B4" w14:paraId="5534C96D" w14:textId="77777777" w:rsidTr="00DA003F">
        <w:trPr>
          <w:trHeight w:val="197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9836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FC93" w14:textId="0B0F9679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D6CA5" w14:textId="1E805CCF" w:rsidR="006643B6" w:rsidRPr="00E856B4" w:rsidRDefault="00A43C2E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DB63B" w14:textId="6E435C05" w:rsidR="006643B6" w:rsidRPr="00E856B4" w:rsidRDefault="00A43C2E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="006643B6" w:rsidRPr="00E856B4"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02</w:t>
            </w:r>
          </w:p>
        </w:tc>
      </w:tr>
      <w:tr w:rsidR="00E856B4" w:rsidRPr="00E856B4" w14:paraId="1FE2DE1C" w14:textId="77777777" w:rsidTr="00DA003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4C30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7B55D" w14:textId="23AD3DB7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58826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1212" w14:textId="1F0C66A1" w:rsidR="006643B6" w:rsidRPr="00E856B4" w:rsidRDefault="006643B6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A43C2E"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E856B4" w:rsidRPr="00E856B4" w14:paraId="19F6A212" w14:textId="77777777" w:rsidTr="00DA003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F9A08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1826" w14:textId="5AD6E061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Household 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equivalized 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C2B38" w14:textId="2A4B4B77" w:rsidR="006643B6" w:rsidRPr="00E856B4" w:rsidRDefault="00A43C2E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2CCC6" w14:textId="655F2579" w:rsidR="006643B6" w:rsidRPr="00E856B4" w:rsidRDefault="006643B6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A43C2E"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E856B4" w:rsidRPr="00E856B4" w14:paraId="1FFB7003" w14:textId="77777777" w:rsidTr="00DA003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453B9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CA91E" w14:textId="1D6589F0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Employment 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8D43" w14:textId="76AD94CD" w:rsidR="006643B6" w:rsidRPr="00E856B4" w:rsidRDefault="006643B6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-0.</w:t>
            </w:r>
            <w:r w:rsidR="00A43C2E"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80102" w14:textId="385E852A" w:rsidR="006643B6" w:rsidRPr="00E856B4" w:rsidRDefault="006643B6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  <w:r w:rsidR="00A43C2E"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E856B4" w:rsidRPr="00E856B4" w14:paraId="1B1F07AA" w14:textId="77777777" w:rsidTr="00DA003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E51B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5F142" w14:textId="774F6588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Activities of daily livin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55082" w14:textId="7D086D01" w:rsidR="006643B6" w:rsidRPr="00E856B4" w:rsidRDefault="00A43C2E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7BC4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E856B4" w:rsidRPr="00E856B4" w14:paraId="43A5A661" w14:textId="77777777" w:rsidTr="00DA003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C1C45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56C90" w14:textId="3BF707BF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Living alon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C6EC" w14:textId="22B904E0" w:rsidR="006643B6" w:rsidRPr="00E856B4" w:rsidRDefault="00A43C2E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63A41" w14:textId="00F44CCC" w:rsidR="006643B6" w:rsidRPr="00E856B4" w:rsidRDefault="00A43C2E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-0.08</w:t>
            </w:r>
          </w:p>
        </w:tc>
      </w:tr>
      <w:tr w:rsidR="00E856B4" w:rsidRPr="00E856B4" w14:paraId="2EA24E3C" w14:textId="77777777" w:rsidTr="000F4E2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CBE1D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46476F" w14:textId="0EF0EF40" w:rsidR="006643B6" w:rsidRPr="00E856B4" w:rsidRDefault="006643B6" w:rsidP="006643B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Marital status 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528E" w14:textId="2450D74F" w:rsidR="006643B6" w:rsidRPr="00E856B4" w:rsidRDefault="00A43C2E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ED446" w14:textId="238E54E0" w:rsidR="006643B6" w:rsidRPr="00E856B4" w:rsidRDefault="00A43C2E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-0.23</w:t>
            </w:r>
          </w:p>
        </w:tc>
      </w:tr>
      <w:tr w:rsidR="00E856B4" w:rsidRPr="00E856B4" w14:paraId="1D15A62A" w14:textId="77777777" w:rsidTr="000F4E2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0E3E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4F2E13" w14:textId="4C171AF4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Self-reported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d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iseas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68AA" w14:textId="45E584AF" w:rsidR="006643B6" w:rsidRPr="00E856B4" w:rsidRDefault="00A43C2E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732D4" w14:textId="47D6D865" w:rsidR="006643B6" w:rsidRPr="00E856B4" w:rsidRDefault="00A43C2E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E856B4" w:rsidRPr="00E856B4" w14:paraId="78F199F0" w14:textId="77777777" w:rsidTr="000F4E2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671B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446C71" w14:textId="2D71DF07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onthly participation in sports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groups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31FF" w14:textId="7238A122" w:rsidR="006643B6" w:rsidRPr="00E856B4" w:rsidRDefault="00A43C2E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E2B9" w14:textId="2E2278EA" w:rsidR="006643B6" w:rsidRPr="00E856B4" w:rsidRDefault="00A43C2E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E856B4" w:rsidRPr="00E856B4" w14:paraId="0D0DFD14" w14:textId="77777777" w:rsidTr="000F4E2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C92C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1B34A3F" w14:textId="202088BC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onthly participation in 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volunteer group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FB46" w14:textId="6BEED30D" w:rsidR="006643B6" w:rsidRPr="00E856B4" w:rsidRDefault="00A43C2E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8299" w14:textId="406D0620" w:rsidR="006643B6" w:rsidRPr="00E856B4" w:rsidRDefault="006643B6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A43C2E"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E856B4" w:rsidRPr="00E856B4" w14:paraId="26E1D74F" w14:textId="77777777" w:rsidTr="00DA003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2A568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06904" w14:textId="403B66A9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D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epressive symptoms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97707" w14:textId="2FF98EDB" w:rsidR="006643B6" w:rsidRPr="00E856B4" w:rsidRDefault="00A43C2E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-0.1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80056" w14:textId="6B753358" w:rsidR="006643B6" w:rsidRPr="00E856B4" w:rsidRDefault="006643B6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  <w:t>-0.</w:t>
            </w:r>
            <w:r w:rsidR="00A43C2E"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E856B4" w:rsidRPr="00E856B4" w14:paraId="7EE9BE11" w14:textId="77777777" w:rsidTr="000F4E2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DB31D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9D28F7" w14:textId="07BE0583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requency of outing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965DF" w14:textId="70FB9F1A" w:rsidR="006643B6" w:rsidRPr="00E856B4" w:rsidRDefault="00A43C2E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-0.1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E331" w14:textId="375EFDD0" w:rsidR="006643B6" w:rsidRPr="00E856B4" w:rsidRDefault="00A43C2E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-0.13</w:t>
            </w:r>
          </w:p>
        </w:tc>
      </w:tr>
      <w:tr w:rsidR="006643B6" w:rsidRPr="00E856B4" w14:paraId="193C4414" w14:textId="77777777" w:rsidTr="00DA003F">
        <w:trPr>
          <w:trHeight w:val="20"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8843" w14:textId="77777777" w:rsidR="006643B6" w:rsidRPr="00E856B4" w:rsidRDefault="006643B6" w:rsidP="006643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1565F" w14:textId="5CC7BAE8" w:rsidR="006643B6" w:rsidRPr="00E856B4" w:rsidRDefault="006643B6" w:rsidP="006643B6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N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umber of social supports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B40CC" w14:textId="779B6FF2" w:rsidR="006643B6" w:rsidRPr="00E856B4" w:rsidRDefault="00A43C2E" w:rsidP="006643B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1941E" w14:textId="5318195B" w:rsidR="006643B6" w:rsidRPr="00E856B4" w:rsidRDefault="00A43C2E" w:rsidP="006643B6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</w:tbl>
    <w:p w14:paraId="76A3F258" w14:textId="77777777" w:rsidR="00A43C2E" w:rsidRPr="00E856B4" w:rsidRDefault="00A43C2E" w:rsidP="00A43C2E">
      <w:pPr>
        <w:rPr>
          <w:rFonts w:ascii="Times New Roman" w:eastAsia="Yu Mincho" w:hAnsi="Times New Roman" w:cs="Times New Roman"/>
          <w:sz w:val="20"/>
          <w:szCs w:val="20"/>
          <w14:ligatures w14:val="none"/>
        </w:rPr>
      </w:pPr>
    </w:p>
    <w:p w14:paraId="125F5B16" w14:textId="77777777" w:rsidR="00A43C2E" w:rsidRPr="00E856B4" w:rsidRDefault="00A43C2E" w:rsidP="00A43C2E">
      <w:pPr>
        <w:rPr>
          <w:rFonts w:ascii="Times New Roman" w:eastAsia="Yu Mincho" w:hAnsi="Times New Roman" w:cs="Times New Roman"/>
          <w:sz w:val="20"/>
          <w:szCs w:val="20"/>
          <w14:ligatures w14:val="none"/>
        </w:rPr>
      </w:pPr>
    </w:p>
    <w:p w14:paraId="2DEFB17F" w14:textId="2340F864" w:rsidR="00744E1F" w:rsidRPr="00E856B4" w:rsidRDefault="00A40F37" w:rsidP="002405FD">
      <w:pPr>
        <w:rPr>
          <w:rFonts w:ascii="Times New Roman" w:eastAsia="Yu Mincho" w:hAnsi="Times New Roman" w:cs="Times New Roman"/>
          <w:sz w:val="20"/>
          <w:szCs w:val="20"/>
          <w14:ligatures w14:val="none"/>
        </w:rPr>
      </w:pP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br w:type="page"/>
      </w:r>
    </w:p>
    <w:p w14:paraId="3A14065D" w14:textId="77777777" w:rsidR="00744E1F" w:rsidRPr="00E856B4" w:rsidRDefault="00744E1F" w:rsidP="00497819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744E1F" w:rsidRPr="00E856B4" w:rsidSect="0066615F">
          <w:footerReference w:type="default" r:id="rId11"/>
          <w:pgSz w:w="11906" w:h="16838" w:code="9"/>
          <w:pgMar w:top="1440" w:right="1440" w:bottom="1440" w:left="1440" w:header="851" w:footer="992" w:gutter="0"/>
          <w:cols w:space="425"/>
          <w:docGrid w:linePitch="360" w:charSpace="6144"/>
        </w:sectPr>
      </w:pPr>
    </w:p>
    <w:p w14:paraId="2D44F4DA" w14:textId="77777777" w:rsidR="00744E1F" w:rsidRPr="00E856B4" w:rsidRDefault="00744E1F" w:rsidP="00497819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744E1F" w:rsidRPr="00E856B4" w:rsidSect="00744E1F">
          <w:type w:val="continuous"/>
          <w:pgSz w:w="11906" w:h="16838" w:code="9"/>
          <w:pgMar w:top="1440" w:right="1440" w:bottom="1440" w:left="1440" w:header="851" w:footer="992" w:gutter="0"/>
          <w:cols w:space="425"/>
          <w:docGrid w:linePitch="360" w:charSpace="6144"/>
        </w:sectPr>
      </w:pPr>
    </w:p>
    <w:p w14:paraId="1516519D" w14:textId="78FA4559" w:rsidR="00744E1F" w:rsidRPr="00E856B4" w:rsidRDefault="002405FD" w:rsidP="00744E1F">
      <w:pPr>
        <w:rPr>
          <w:rFonts w:ascii="Times New Roman" w:eastAsia="Yu Mincho" w:hAnsi="Times New Roman" w:cs="Times New Roman"/>
          <w:sz w:val="20"/>
          <w:szCs w:val="20"/>
          <w14:ligatures w14:val="none"/>
        </w:rPr>
      </w:pP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lastRenderedPageBreak/>
        <w:t xml:space="preserve">Supplementary </w:t>
      </w:r>
      <w:r w:rsidR="00744E1F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Table</w:t>
      </w:r>
      <w:r w:rsidR="00D7504F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 xml:space="preserve"> </w:t>
      </w:r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3</w:t>
      </w:r>
      <w:r w:rsidR="00744E1F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 xml:space="preserve"> </w:t>
      </w:r>
      <w:r w:rsidR="00744E1F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Associations </w:t>
      </w:r>
      <w:r w:rsidR="00744E1F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b</w:t>
      </w:r>
      <w:r w:rsidR="00744E1F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etween Green Slow Mobility </w:t>
      </w:r>
      <w:r w:rsidR="00744E1F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u</w:t>
      </w:r>
      <w:r w:rsidR="00744E1F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se and</w:t>
      </w:r>
      <w:bookmarkStart w:id="0" w:name="_Hlk197303429"/>
      <w:r w:rsidR="00744E1F"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 </w:t>
      </w:r>
      <w:bookmarkEnd w:id="0"/>
      <w:r w:rsidR="00D7504F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Number of social suppor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05"/>
        <w:gridCol w:w="1389"/>
        <w:gridCol w:w="1389"/>
        <w:gridCol w:w="1389"/>
        <w:gridCol w:w="1389"/>
        <w:gridCol w:w="1389"/>
        <w:gridCol w:w="1389"/>
        <w:gridCol w:w="1390"/>
      </w:tblGrid>
      <w:tr w:rsidR="00E856B4" w:rsidRPr="00E856B4" w14:paraId="423EC75A" w14:textId="77777777" w:rsidTr="00744E1F"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45ACC2" w14:textId="77777777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  <w:t xml:space="preserve">Outcomes in </w:t>
            </w: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52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15535" w14:textId="77777777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  <w:t>Augmented inverse probability weighting</w:t>
            </w:r>
          </w:p>
        </w:tc>
        <w:tc>
          <w:tcPr>
            <w:tcW w:w="55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EBE13" w14:textId="77777777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  <w:t>Linear regression</w:t>
            </w:r>
          </w:p>
        </w:tc>
      </w:tr>
      <w:tr w:rsidR="00E856B4" w:rsidRPr="00E856B4" w14:paraId="4E2E4E7E" w14:textId="77777777" w:rsidTr="00744E1F"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72A979" w14:textId="77777777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C88BC" w14:textId="77777777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E856B4"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  <w:t>ATE</w:t>
            </w: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7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65EDA" w14:textId="77777777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1A0C5" w14:textId="77777777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17BA9" w14:textId="77777777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1D0EB" w14:textId="77777777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8AF00" w14:textId="77777777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p</w:t>
            </w:r>
          </w:p>
        </w:tc>
      </w:tr>
      <w:tr w:rsidR="00E856B4" w:rsidRPr="00E856B4" w14:paraId="467EF4B0" w14:textId="77777777" w:rsidTr="00744E1F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1861A27" w14:textId="359C5EA4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  <w:t xml:space="preserve">Number of </w:t>
            </w: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r</w:t>
            </w:r>
            <w:r w:rsidRPr="00E856B4"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  <w:t>eceived social supports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70A636F6" w14:textId="64301F09" w:rsidR="00744E1F" w:rsidRPr="00E856B4" w:rsidRDefault="001A1B4B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</w:t>
            </w:r>
            <w:r w:rsidR="00744E1F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.</w:t>
            </w: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339771AE" w14:textId="49035903" w:rsidR="00744E1F" w:rsidRPr="00E856B4" w:rsidRDefault="001A1B4B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</w:t>
            </w:r>
            <w:r w:rsidR="00744E1F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.</w:t>
            </w: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53F0F2DB" w14:textId="62977580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</w:t>
            </w:r>
            <w:r w:rsidR="001A1B4B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5DA1A2CF" w14:textId="77777777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&lt;0.001 **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1CEFC494" w14:textId="110CABFF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0</w:t>
            </w:r>
            <w:r w:rsidR="001A1B4B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35553264" w14:textId="60CD690E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0</w:t>
            </w:r>
            <w:r w:rsidR="001A1B4B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207AEAE4" w14:textId="2625CA41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</w:t>
            </w:r>
            <w:r w:rsidR="001A1B4B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2691E806" w14:textId="5A2C2419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00</w:t>
            </w:r>
            <w:r w:rsidR="001A1B4B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1</w:t>
            </w: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 xml:space="preserve"> **</w:t>
            </w:r>
          </w:p>
        </w:tc>
      </w:tr>
      <w:tr w:rsidR="00E856B4" w:rsidRPr="00E856B4" w14:paraId="457066C4" w14:textId="77777777" w:rsidTr="00744E1F">
        <w:tc>
          <w:tcPr>
            <w:tcW w:w="3119" w:type="dxa"/>
            <w:vAlign w:val="center"/>
          </w:tcPr>
          <w:p w14:paraId="7EBE2B27" w14:textId="75CB5923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N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umber of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p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rovided social supports</w:t>
            </w:r>
          </w:p>
        </w:tc>
        <w:tc>
          <w:tcPr>
            <w:tcW w:w="1105" w:type="dxa"/>
            <w:vAlign w:val="center"/>
          </w:tcPr>
          <w:p w14:paraId="608A6024" w14:textId="343B57F2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</w:t>
            </w:r>
            <w:r w:rsidR="00D7504F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89" w:type="dxa"/>
            <w:vAlign w:val="center"/>
          </w:tcPr>
          <w:p w14:paraId="3797315A" w14:textId="1A2555A9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</w:t>
            </w:r>
            <w:r w:rsidR="00D7504F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1</w:t>
            </w:r>
          </w:p>
        </w:tc>
        <w:tc>
          <w:tcPr>
            <w:tcW w:w="1389" w:type="dxa"/>
            <w:vAlign w:val="center"/>
          </w:tcPr>
          <w:p w14:paraId="3E4D0F3B" w14:textId="3FE1C3E1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</w:t>
            </w:r>
            <w:r w:rsidR="00D7504F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89" w:type="dxa"/>
            <w:vAlign w:val="center"/>
          </w:tcPr>
          <w:p w14:paraId="2D4E137D" w14:textId="4840478A" w:rsidR="00744E1F" w:rsidRPr="00E856B4" w:rsidRDefault="00D7504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029</w:t>
            </w:r>
            <w:r w:rsidR="00744E1F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 xml:space="preserve"> *</w:t>
            </w:r>
          </w:p>
        </w:tc>
        <w:tc>
          <w:tcPr>
            <w:tcW w:w="1389" w:type="dxa"/>
            <w:vAlign w:val="center"/>
          </w:tcPr>
          <w:p w14:paraId="274E8013" w14:textId="796F1479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1</w:t>
            </w:r>
            <w:r w:rsidR="001A1B4B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89" w:type="dxa"/>
            <w:vAlign w:val="center"/>
          </w:tcPr>
          <w:p w14:paraId="09940E54" w14:textId="3EB49196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</w:t>
            </w:r>
            <w:r w:rsidR="001A1B4B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7</w:t>
            </w:r>
          </w:p>
        </w:tc>
        <w:tc>
          <w:tcPr>
            <w:tcW w:w="1389" w:type="dxa"/>
            <w:vAlign w:val="center"/>
          </w:tcPr>
          <w:p w14:paraId="0FF6738D" w14:textId="71171614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2</w:t>
            </w:r>
            <w:r w:rsidR="001A1B4B"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90" w:type="dxa"/>
            <w:vAlign w:val="center"/>
          </w:tcPr>
          <w:p w14:paraId="7CBBA330" w14:textId="3571669C" w:rsidR="00744E1F" w:rsidRPr="00E856B4" w:rsidRDefault="00744E1F" w:rsidP="00713BFE">
            <w:pPr>
              <w:jc w:val="center"/>
              <w:rPr>
                <w:rFonts w:ascii="Times New Roman" w:eastAsia="Yu Mincho" w:hAnsi="Times New Roman" w:cs="Times New Roman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Mincho" w:hAnsi="Times New Roman" w:cs="Times New Roman" w:hint="eastAsia"/>
                <w:sz w:val="20"/>
                <w:szCs w:val="20"/>
                <w14:ligatures w14:val="none"/>
              </w:rPr>
              <w:t>0.001 **</w:t>
            </w:r>
          </w:p>
        </w:tc>
      </w:tr>
    </w:tbl>
    <w:p w14:paraId="042350A3" w14:textId="77777777" w:rsidR="00744E1F" w:rsidRPr="00E856B4" w:rsidRDefault="00744E1F" w:rsidP="00744E1F">
      <w:pPr>
        <w:rPr>
          <w:rFonts w:ascii="Times New Roman" w:eastAsia="Yu Mincho" w:hAnsi="Times New Roman" w:cs="Times New Roman"/>
          <w:sz w:val="20"/>
          <w:szCs w:val="20"/>
          <w14:ligatures w14:val="none"/>
        </w:rPr>
      </w:pP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Abbreviations: </w:t>
      </w:r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ATE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,</w:t>
      </w:r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 xml:space="preserve"> 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average treatment effect; </w:t>
      </w:r>
      <w:r w:rsidRPr="00E856B4">
        <w:rPr>
          <w:rFonts w:ascii="Times New Roman" w:eastAsia="Yu Mincho" w:hAnsi="Times New Roman" w:cs="Times New Roman"/>
          <w:i/>
          <w:iCs/>
          <w:sz w:val="20"/>
          <w:szCs w:val="20"/>
          <w14:ligatures w14:val="none"/>
        </w:rPr>
        <w:t>B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, unstandardized coefficients; CI, confidence interval.</w:t>
      </w:r>
    </w:p>
    <w:p w14:paraId="59D9321D" w14:textId="77777777" w:rsidR="00744E1F" w:rsidRPr="00E856B4" w:rsidRDefault="00744E1F" w:rsidP="00744E1F">
      <w:pPr>
        <w:ind w:left="200" w:hangingChars="100" w:hanging="200"/>
        <w:rPr>
          <w:rFonts w:ascii="Times New Roman" w:eastAsia="Yu Mincho" w:hAnsi="Times New Roman" w:cs="Times New Roman"/>
          <w:sz w:val="20"/>
          <w:szCs w:val="20"/>
          <w14:ligatures w14:val="none"/>
        </w:rPr>
      </w:pPr>
      <w:proofErr w:type="gramStart"/>
      <w:r w:rsidRPr="00E856B4">
        <w:rPr>
          <w:rFonts w:ascii="Times New Roman" w:eastAsia="Yu Mincho" w:hAnsi="Times New Roman" w:cs="Times New Roman"/>
          <w:sz w:val="20"/>
          <w:szCs w:val="20"/>
          <w:vertAlign w:val="superscript"/>
          <w14:ligatures w14:val="none"/>
        </w:rPr>
        <w:t>a</w:t>
      </w:r>
      <w:proofErr w:type="gramEnd"/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 xml:space="preserve"> 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AT</w:t>
      </w:r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E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 represents the difference between the average outcome for Green Slow Mobility </w:t>
      </w:r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use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 and the average outcome for the same group if they had not </w:t>
      </w:r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used</w:t>
      </w:r>
      <w:r w:rsidRPr="00E856B4">
        <w:t xml:space="preserve"> 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Green Slow Mobility.</w:t>
      </w:r>
    </w:p>
    <w:p w14:paraId="7C646583" w14:textId="7C0E3626" w:rsidR="00744E1F" w:rsidRPr="00E856B4" w:rsidRDefault="00744E1F" w:rsidP="00744E1F">
      <w:pPr>
        <w:ind w:left="200" w:hangingChars="100" w:hanging="200"/>
        <w:rPr>
          <w:rFonts w:ascii="Times New Roman" w:eastAsia="Yu Mincho" w:hAnsi="Times New Roman" w:cs="Times New Roman"/>
          <w:sz w:val="20"/>
          <w:szCs w:val="20"/>
          <w14:ligatures w14:val="none"/>
        </w:rPr>
      </w:pP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* p &lt; .05 before Bonferroni correction; ** p &lt; .05 after Bonferroni correction (the p-value cutoff for Bonferroni correction is p = .05/</w:t>
      </w:r>
      <w:r w:rsidR="00D7504F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2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 outcomes = p &lt; .0</w:t>
      </w:r>
      <w:r w:rsidR="00D7504F"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>25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).</w:t>
      </w:r>
    </w:p>
    <w:p w14:paraId="5ADF0D74" w14:textId="77777777" w:rsidR="00E604CC" w:rsidRPr="00E856B4" w:rsidRDefault="00E604CC" w:rsidP="004978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85D691" w14:textId="77777777" w:rsidR="002405FD" w:rsidRPr="00E856B4" w:rsidRDefault="002405FD" w:rsidP="00497819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2405FD" w:rsidRPr="00E856B4" w:rsidSect="00744E1F">
          <w:pgSz w:w="16838" w:h="11906" w:orient="landscape" w:code="9"/>
          <w:pgMar w:top="1440" w:right="1440" w:bottom="1440" w:left="1440" w:header="851" w:footer="992" w:gutter="0"/>
          <w:cols w:space="425"/>
          <w:docGrid w:linePitch="360" w:charSpace="6144"/>
        </w:sectPr>
      </w:pPr>
      <w:bookmarkStart w:id="1" w:name="_GoBack"/>
      <w:bookmarkEnd w:id="1"/>
    </w:p>
    <w:p w14:paraId="3F854208" w14:textId="77777777" w:rsidR="002405FD" w:rsidRPr="00E856B4" w:rsidRDefault="002405FD" w:rsidP="002405FD">
      <w:pPr>
        <w:rPr>
          <w:rFonts w:ascii="Times New Roman" w:eastAsia="Yu Mincho" w:hAnsi="Times New Roman" w:cs="Times New Roman"/>
          <w:sz w:val="20"/>
          <w:szCs w:val="20"/>
          <w:vertAlign w:val="superscript"/>
          <w14:ligatures w14:val="none"/>
        </w:rPr>
      </w:pP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lastRenderedPageBreak/>
        <w:t>Supplementary</w:t>
      </w:r>
      <w:r w:rsidRPr="00E856B4">
        <w:rPr>
          <w:rFonts w:ascii="Times New Roman" w:eastAsia="Yu Mincho" w:hAnsi="Times New Roman" w:cs="Times New Roman" w:hint="eastAsia"/>
          <w:sz w:val="20"/>
          <w:szCs w:val="20"/>
          <w:vertAlign w:val="superscript"/>
          <w14:ligatures w14:val="none"/>
        </w:rPr>
        <w:t xml:space="preserve"> 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Table</w:t>
      </w:r>
      <w:r w:rsidRPr="00E856B4">
        <w:rPr>
          <w:rFonts w:ascii="Times New Roman" w:eastAsia="Yu Mincho" w:hAnsi="Times New Roman" w:cs="Times New Roman" w:hint="eastAsia"/>
          <w:sz w:val="20"/>
          <w:szCs w:val="20"/>
          <w14:ligatures w14:val="none"/>
        </w:rPr>
        <w:t xml:space="preserve"> 4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 xml:space="preserve"> Robustness to unmeasured confounding (E-values) of associations between Green Slow Mobility use</w:t>
      </w:r>
      <w:r w:rsidRPr="00E856B4">
        <w:rPr>
          <w:rFonts w:ascii="Times New Roman" w:eastAsia="MS PGothic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and health-related outcom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"/>
        <w:gridCol w:w="4394"/>
        <w:gridCol w:w="2170"/>
        <w:gridCol w:w="2186"/>
      </w:tblGrid>
      <w:tr w:rsidR="00E856B4" w:rsidRPr="00E856B4" w14:paraId="60A99327" w14:textId="77777777" w:rsidTr="00F10D49">
        <w:trPr>
          <w:trHeight w:val="20"/>
        </w:trPr>
        <w:tc>
          <w:tcPr>
            <w:tcW w:w="258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6430013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Outcomes in 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413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66CA93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E-values</w:t>
            </w:r>
          </w:p>
          <w:p w14:paraId="19760BA6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856B4" w:rsidRPr="00E856B4" w14:paraId="62F7D0E6" w14:textId="77777777" w:rsidTr="00F10D49">
        <w:trPr>
          <w:trHeight w:val="20"/>
        </w:trPr>
        <w:tc>
          <w:tcPr>
            <w:tcW w:w="2587" w:type="pct"/>
            <w:gridSpan w:val="2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47F33AE" w14:textId="77777777" w:rsidR="002405FD" w:rsidRPr="00E856B4" w:rsidRDefault="002405FD" w:rsidP="00F10D4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EEE855B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Point Estimate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F7EEA86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CI limit</w:t>
            </w:r>
          </w:p>
        </w:tc>
      </w:tr>
      <w:tr w:rsidR="00E856B4" w:rsidRPr="00E856B4" w14:paraId="785B019D" w14:textId="77777777" w:rsidTr="00F10D49">
        <w:trPr>
          <w:trHeight w:val="2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E690" w14:textId="77777777" w:rsidR="002405FD" w:rsidRPr="00E856B4" w:rsidRDefault="002405FD" w:rsidP="00F10D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4" w:type="pct"/>
            <w:noWrap/>
            <w:hideMark/>
          </w:tcPr>
          <w:p w14:paraId="5B3B0870" w14:textId="77777777" w:rsidR="002405FD" w:rsidRPr="00E856B4" w:rsidRDefault="002405FD" w:rsidP="00F10D4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Depressive symptom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A0A2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6.55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2891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3.68</w:t>
            </w:r>
          </w:p>
        </w:tc>
      </w:tr>
      <w:tr w:rsidR="00E856B4" w:rsidRPr="00E856B4" w14:paraId="3860A57D" w14:textId="77777777" w:rsidTr="00F10D49">
        <w:trPr>
          <w:trHeight w:val="2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9EB0C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4" w:type="pct"/>
            <w:noWrap/>
            <w:hideMark/>
          </w:tcPr>
          <w:p w14:paraId="529B0233" w14:textId="77777777" w:rsidR="002405FD" w:rsidRPr="00E856B4" w:rsidRDefault="002405FD" w:rsidP="00F10D4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Frequency of outing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4C60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2.85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BD4A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2.32</w:t>
            </w:r>
          </w:p>
        </w:tc>
      </w:tr>
      <w:tr w:rsidR="00E856B4" w:rsidRPr="00E856B4" w14:paraId="37AFFD5E" w14:textId="77777777" w:rsidTr="00F10D49">
        <w:trPr>
          <w:trHeight w:val="20"/>
        </w:trPr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96B92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4" w:type="pct"/>
            <w:tcBorders>
              <w:bottom w:val="single" w:sz="4" w:space="0" w:color="auto"/>
            </w:tcBorders>
            <w:noWrap/>
            <w:hideMark/>
          </w:tcPr>
          <w:p w14:paraId="5A60C4F6" w14:textId="77777777" w:rsidR="002405FD" w:rsidRPr="00E856B4" w:rsidRDefault="002405FD" w:rsidP="00F10D4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Number of social supports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0F432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>1.84</w:t>
            </w:r>
            <w:r w:rsidRPr="00E856B4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51269" w14:textId="77777777" w:rsidR="002405FD" w:rsidRPr="00E856B4" w:rsidRDefault="002405FD" w:rsidP="00F10D4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56B4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1.48</w:t>
            </w:r>
          </w:p>
        </w:tc>
      </w:tr>
    </w:tbl>
    <w:p w14:paraId="7597D3F7" w14:textId="77777777" w:rsidR="002405FD" w:rsidRPr="00E856B4" w:rsidRDefault="002405FD" w:rsidP="002405FD">
      <w:pPr>
        <w:rPr>
          <w:rFonts w:ascii="Times New Roman" w:eastAsia="Yu Mincho" w:hAnsi="Times New Roman" w:cs="Times New Roman"/>
          <w:sz w:val="20"/>
          <w:szCs w:val="20"/>
          <w14:ligatures w14:val="none"/>
        </w:rPr>
      </w:pPr>
      <w:r w:rsidRPr="00E856B4">
        <w:rPr>
          <w:rFonts w:ascii="Times New Roman" w:eastAsia="Yu Mincho" w:hAnsi="Times New Roman" w:cs="Times New Roman"/>
          <w:sz w:val="20"/>
          <w:szCs w:val="20"/>
          <w14:ligatures w14:val="none"/>
        </w:rPr>
        <w:t>Abbreviations: CI, confidence interval.</w:t>
      </w:r>
    </w:p>
    <w:p w14:paraId="1226D863" w14:textId="77777777" w:rsidR="0016433B" w:rsidRPr="00E856B4" w:rsidRDefault="0016433B" w:rsidP="004978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16433B" w:rsidRPr="00E856B4" w:rsidSect="002405FD">
      <w:pgSz w:w="11906" w:h="16838" w:code="9"/>
      <w:pgMar w:top="1440" w:right="1440" w:bottom="1440" w:left="1440" w:header="851" w:footer="992" w:gutter="0"/>
      <w:cols w:space="425"/>
      <w:docGrid w:linePitch="360" w:charSpace="614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A5A67" w14:textId="77777777" w:rsidR="00A13E91" w:rsidRDefault="00A13E91" w:rsidP="005E5DAC">
      <w:r>
        <w:separator/>
      </w:r>
    </w:p>
  </w:endnote>
  <w:endnote w:type="continuationSeparator" w:id="0">
    <w:p w14:paraId="7A7FDA30" w14:textId="77777777" w:rsidR="00A13E91" w:rsidRDefault="00A13E91" w:rsidP="005E5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1307430"/>
      <w:docPartObj>
        <w:docPartGallery w:val="Page Numbers (Bottom of Page)"/>
        <w:docPartUnique/>
      </w:docPartObj>
    </w:sdtPr>
    <w:sdtEndPr/>
    <w:sdtContent>
      <w:p w14:paraId="26223F19" w14:textId="62C656D6" w:rsidR="005E5DAC" w:rsidRDefault="005E5DA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56B4" w:rsidRPr="00E856B4">
          <w:rPr>
            <w:noProof/>
            <w:lang w:val="ja-JP"/>
          </w:rPr>
          <w:t>4</w:t>
        </w:r>
        <w:r>
          <w:fldChar w:fldCharType="end"/>
        </w:r>
      </w:p>
    </w:sdtContent>
  </w:sdt>
  <w:p w14:paraId="44DC7302" w14:textId="77777777" w:rsidR="005E5DAC" w:rsidRDefault="005E5D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1435A4" w14:textId="77777777" w:rsidR="00A13E91" w:rsidRDefault="00A13E91" w:rsidP="005E5DAC">
      <w:r>
        <w:separator/>
      </w:r>
    </w:p>
  </w:footnote>
  <w:footnote w:type="continuationSeparator" w:id="0">
    <w:p w14:paraId="18447A30" w14:textId="77777777" w:rsidR="00A13E91" w:rsidRDefault="00A13E91" w:rsidP="005E5D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CA05B5"/>
    <w:multiLevelType w:val="hybridMultilevel"/>
    <w:tmpl w:val="6136AE0E"/>
    <w:lvl w:ilvl="0" w:tplc="C5B41F36">
      <w:start w:val="1"/>
      <w:numFmt w:val="decimal"/>
      <w:lvlText w:val="%1)"/>
      <w:lvlJc w:val="left"/>
      <w:pPr>
        <w:ind w:left="1020" w:hanging="360"/>
      </w:pPr>
    </w:lvl>
    <w:lvl w:ilvl="1" w:tplc="BDCE14BA">
      <w:start w:val="1"/>
      <w:numFmt w:val="decimal"/>
      <w:lvlText w:val="%2)"/>
      <w:lvlJc w:val="left"/>
      <w:pPr>
        <w:ind w:left="1020" w:hanging="360"/>
      </w:pPr>
    </w:lvl>
    <w:lvl w:ilvl="2" w:tplc="AB7C324C">
      <w:start w:val="1"/>
      <w:numFmt w:val="decimal"/>
      <w:lvlText w:val="%3)"/>
      <w:lvlJc w:val="left"/>
      <w:pPr>
        <w:ind w:left="1020" w:hanging="360"/>
      </w:pPr>
    </w:lvl>
    <w:lvl w:ilvl="3" w:tplc="D6425508">
      <w:start w:val="1"/>
      <w:numFmt w:val="decimal"/>
      <w:lvlText w:val="%4)"/>
      <w:lvlJc w:val="left"/>
      <w:pPr>
        <w:ind w:left="1020" w:hanging="360"/>
      </w:pPr>
    </w:lvl>
    <w:lvl w:ilvl="4" w:tplc="9020AF10">
      <w:start w:val="1"/>
      <w:numFmt w:val="decimal"/>
      <w:lvlText w:val="%5)"/>
      <w:lvlJc w:val="left"/>
      <w:pPr>
        <w:ind w:left="1020" w:hanging="360"/>
      </w:pPr>
    </w:lvl>
    <w:lvl w:ilvl="5" w:tplc="783068E6">
      <w:start w:val="1"/>
      <w:numFmt w:val="decimal"/>
      <w:lvlText w:val="%6)"/>
      <w:lvlJc w:val="left"/>
      <w:pPr>
        <w:ind w:left="1020" w:hanging="360"/>
      </w:pPr>
    </w:lvl>
    <w:lvl w:ilvl="6" w:tplc="CC8A741C">
      <w:start w:val="1"/>
      <w:numFmt w:val="decimal"/>
      <w:lvlText w:val="%7)"/>
      <w:lvlJc w:val="left"/>
      <w:pPr>
        <w:ind w:left="1020" w:hanging="360"/>
      </w:pPr>
    </w:lvl>
    <w:lvl w:ilvl="7" w:tplc="D616A8CA">
      <w:start w:val="1"/>
      <w:numFmt w:val="decimal"/>
      <w:lvlText w:val="%8)"/>
      <w:lvlJc w:val="left"/>
      <w:pPr>
        <w:ind w:left="1020" w:hanging="360"/>
      </w:pPr>
    </w:lvl>
    <w:lvl w:ilvl="8" w:tplc="FAB0B442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6B3052E1"/>
    <w:multiLevelType w:val="multilevel"/>
    <w:tmpl w:val="E26275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85944F1"/>
    <w:multiLevelType w:val="multilevel"/>
    <w:tmpl w:val="4CF24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3MTYwMzU2MTQ3N7BQ0lEKTi0uzszPAykwrgUA2nYdzCwAAAA="/>
    <w:docVar w:name="paperpile-clusterType" w:val="normal"/>
    <w:docVar w:name="paperpile-doc-id" w:val="R427F577B868Z688"/>
    <w:docVar w:name="paperpile-doc-name" w:val="Manuscript_v2.docx"/>
    <w:docVar w:name="paperpile-includeDoi" w:val="true"/>
    <w:docVar w:name="paperpile-styleFile" w:val="elsevier-harvard.csl"/>
    <w:docVar w:name="paperpile-styleId" w:val="preventive-medicine"/>
    <w:docVar w:name="paperpile-styleLabel" w:val="Preventive Medicine"/>
    <w:docVar w:name="paperpile-styleLocale" w:val="en-US"/>
  </w:docVars>
  <w:rsids>
    <w:rsidRoot w:val="00497819"/>
    <w:rsid w:val="0000032C"/>
    <w:rsid w:val="00004B60"/>
    <w:rsid w:val="00006593"/>
    <w:rsid w:val="00021DF1"/>
    <w:rsid w:val="000277D9"/>
    <w:rsid w:val="000442DB"/>
    <w:rsid w:val="00044E2E"/>
    <w:rsid w:val="000555B9"/>
    <w:rsid w:val="00061738"/>
    <w:rsid w:val="000635CA"/>
    <w:rsid w:val="00065494"/>
    <w:rsid w:val="00071DBC"/>
    <w:rsid w:val="00072256"/>
    <w:rsid w:val="000751BD"/>
    <w:rsid w:val="0008408F"/>
    <w:rsid w:val="000853F3"/>
    <w:rsid w:val="00090F5E"/>
    <w:rsid w:val="000918F5"/>
    <w:rsid w:val="00094F99"/>
    <w:rsid w:val="000A1348"/>
    <w:rsid w:val="000C217E"/>
    <w:rsid w:val="000D61D1"/>
    <w:rsid w:val="000D62C4"/>
    <w:rsid w:val="000E45D8"/>
    <w:rsid w:val="000F2796"/>
    <w:rsid w:val="0010088F"/>
    <w:rsid w:val="00105B10"/>
    <w:rsid w:val="0011210B"/>
    <w:rsid w:val="001125FF"/>
    <w:rsid w:val="00113AEE"/>
    <w:rsid w:val="00114D54"/>
    <w:rsid w:val="001246FE"/>
    <w:rsid w:val="00132C3E"/>
    <w:rsid w:val="0015054A"/>
    <w:rsid w:val="001509E4"/>
    <w:rsid w:val="0015113A"/>
    <w:rsid w:val="001609E5"/>
    <w:rsid w:val="0016433B"/>
    <w:rsid w:val="0016764B"/>
    <w:rsid w:val="00170F17"/>
    <w:rsid w:val="00171FE4"/>
    <w:rsid w:val="001738A5"/>
    <w:rsid w:val="001872D8"/>
    <w:rsid w:val="00193D69"/>
    <w:rsid w:val="00194232"/>
    <w:rsid w:val="00195956"/>
    <w:rsid w:val="00195ACE"/>
    <w:rsid w:val="00195B3C"/>
    <w:rsid w:val="001A1B4B"/>
    <w:rsid w:val="001A4C40"/>
    <w:rsid w:val="001A6ECC"/>
    <w:rsid w:val="001B023D"/>
    <w:rsid w:val="001B5C5D"/>
    <w:rsid w:val="001C090E"/>
    <w:rsid w:val="001C2EC4"/>
    <w:rsid w:val="001C6DE1"/>
    <w:rsid w:val="001E0966"/>
    <w:rsid w:val="001E34DE"/>
    <w:rsid w:val="001F078D"/>
    <w:rsid w:val="001F180A"/>
    <w:rsid w:val="00200519"/>
    <w:rsid w:val="00200581"/>
    <w:rsid w:val="00216334"/>
    <w:rsid w:val="0021640A"/>
    <w:rsid w:val="002210A4"/>
    <w:rsid w:val="00223681"/>
    <w:rsid w:val="00232070"/>
    <w:rsid w:val="002349BD"/>
    <w:rsid w:val="00235FC4"/>
    <w:rsid w:val="002405FD"/>
    <w:rsid w:val="00240883"/>
    <w:rsid w:val="002440C2"/>
    <w:rsid w:val="00246DF7"/>
    <w:rsid w:val="00255B99"/>
    <w:rsid w:val="0026784C"/>
    <w:rsid w:val="00280CC9"/>
    <w:rsid w:val="00285419"/>
    <w:rsid w:val="00286BAC"/>
    <w:rsid w:val="00297D08"/>
    <w:rsid w:val="002A4499"/>
    <w:rsid w:val="002B6FA5"/>
    <w:rsid w:val="002D1BAD"/>
    <w:rsid w:val="002D57AF"/>
    <w:rsid w:val="002E095D"/>
    <w:rsid w:val="002E1BBA"/>
    <w:rsid w:val="002E371A"/>
    <w:rsid w:val="002E39E3"/>
    <w:rsid w:val="002E6074"/>
    <w:rsid w:val="002F2035"/>
    <w:rsid w:val="003063AE"/>
    <w:rsid w:val="00316112"/>
    <w:rsid w:val="003225A5"/>
    <w:rsid w:val="0032648E"/>
    <w:rsid w:val="0032680F"/>
    <w:rsid w:val="0032779E"/>
    <w:rsid w:val="00335571"/>
    <w:rsid w:val="0034418C"/>
    <w:rsid w:val="003510D1"/>
    <w:rsid w:val="00354CFA"/>
    <w:rsid w:val="003614D0"/>
    <w:rsid w:val="00363E7A"/>
    <w:rsid w:val="0036485A"/>
    <w:rsid w:val="003723F8"/>
    <w:rsid w:val="00375430"/>
    <w:rsid w:val="00382292"/>
    <w:rsid w:val="00386D00"/>
    <w:rsid w:val="00397659"/>
    <w:rsid w:val="003A0514"/>
    <w:rsid w:val="003A0A18"/>
    <w:rsid w:val="003A42FF"/>
    <w:rsid w:val="003B075B"/>
    <w:rsid w:val="003B475F"/>
    <w:rsid w:val="003B5DEE"/>
    <w:rsid w:val="003C5CAD"/>
    <w:rsid w:val="003C7165"/>
    <w:rsid w:val="003D2684"/>
    <w:rsid w:val="003D2C47"/>
    <w:rsid w:val="003D593A"/>
    <w:rsid w:val="003E3D4B"/>
    <w:rsid w:val="003F00A3"/>
    <w:rsid w:val="003F0831"/>
    <w:rsid w:val="003F3095"/>
    <w:rsid w:val="003F5CFB"/>
    <w:rsid w:val="003F773D"/>
    <w:rsid w:val="0040145C"/>
    <w:rsid w:val="00403F49"/>
    <w:rsid w:val="00404136"/>
    <w:rsid w:val="00404FF7"/>
    <w:rsid w:val="0041393C"/>
    <w:rsid w:val="00417524"/>
    <w:rsid w:val="00420DFC"/>
    <w:rsid w:val="00424F6D"/>
    <w:rsid w:val="004269BE"/>
    <w:rsid w:val="00441DA0"/>
    <w:rsid w:val="00444DE9"/>
    <w:rsid w:val="00454D8E"/>
    <w:rsid w:val="00456A99"/>
    <w:rsid w:val="00463BEB"/>
    <w:rsid w:val="00465FED"/>
    <w:rsid w:val="00472471"/>
    <w:rsid w:val="00485BD2"/>
    <w:rsid w:val="00491DD9"/>
    <w:rsid w:val="00497819"/>
    <w:rsid w:val="004B139D"/>
    <w:rsid w:val="004B4D2C"/>
    <w:rsid w:val="004B4DD6"/>
    <w:rsid w:val="004C02FB"/>
    <w:rsid w:val="004C0E46"/>
    <w:rsid w:val="004C5926"/>
    <w:rsid w:val="004D203C"/>
    <w:rsid w:val="004F4857"/>
    <w:rsid w:val="004F512E"/>
    <w:rsid w:val="004F7471"/>
    <w:rsid w:val="00502000"/>
    <w:rsid w:val="005113B2"/>
    <w:rsid w:val="0051146D"/>
    <w:rsid w:val="00514714"/>
    <w:rsid w:val="00516D2F"/>
    <w:rsid w:val="00517AD8"/>
    <w:rsid w:val="00523A9B"/>
    <w:rsid w:val="005251C5"/>
    <w:rsid w:val="005350F7"/>
    <w:rsid w:val="005433A4"/>
    <w:rsid w:val="00565FBD"/>
    <w:rsid w:val="005667A8"/>
    <w:rsid w:val="00571C52"/>
    <w:rsid w:val="005820B7"/>
    <w:rsid w:val="00591ADC"/>
    <w:rsid w:val="00594BDA"/>
    <w:rsid w:val="005A4D0A"/>
    <w:rsid w:val="005A6691"/>
    <w:rsid w:val="005A7EC4"/>
    <w:rsid w:val="005B2FEB"/>
    <w:rsid w:val="005B649E"/>
    <w:rsid w:val="005B669E"/>
    <w:rsid w:val="005C2909"/>
    <w:rsid w:val="005D1A3A"/>
    <w:rsid w:val="005E468A"/>
    <w:rsid w:val="005E5DAC"/>
    <w:rsid w:val="005F3BD6"/>
    <w:rsid w:val="006016C0"/>
    <w:rsid w:val="006032A5"/>
    <w:rsid w:val="006046D3"/>
    <w:rsid w:val="0061694C"/>
    <w:rsid w:val="00636F72"/>
    <w:rsid w:val="006412B1"/>
    <w:rsid w:val="00647F17"/>
    <w:rsid w:val="006610CE"/>
    <w:rsid w:val="006643B6"/>
    <w:rsid w:val="00664C36"/>
    <w:rsid w:val="0066615F"/>
    <w:rsid w:val="006743D5"/>
    <w:rsid w:val="00675C7B"/>
    <w:rsid w:val="00676241"/>
    <w:rsid w:val="00682600"/>
    <w:rsid w:val="00685994"/>
    <w:rsid w:val="00697046"/>
    <w:rsid w:val="006A21AF"/>
    <w:rsid w:val="006A4A2B"/>
    <w:rsid w:val="006B151F"/>
    <w:rsid w:val="006B7163"/>
    <w:rsid w:val="006C79E1"/>
    <w:rsid w:val="006D3F40"/>
    <w:rsid w:val="007054CC"/>
    <w:rsid w:val="00710EFD"/>
    <w:rsid w:val="007162AE"/>
    <w:rsid w:val="007170E2"/>
    <w:rsid w:val="00717B2B"/>
    <w:rsid w:val="007242DD"/>
    <w:rsid w:val="00724F77"/>
    <w:rsid w:val="00741EFF"/>
    <w:rsid w:val="00744E1F"/>
    <w:rsid w:val="00746262"/>
    <w:rsid w:val="00752DE2"/>
    <w:rsid w:val="007674D5"/>
    <w:rsid w:val="00767A9D"/>
    <w:rsid w:val="0078193B"/>
    <w:rsid w:val="00782290"/>
    <w:rsid w:val="00782B9F"/>
    <w:rsid w:val="0078492B"/>
    <w:rsid w:val="00784C5D"/>
    <w:rsid w:val="00791173"/>
    <w:rsid w:val="00797ABB"/>
    <w:rsid w:val="007A5840"/>
    <w:rsid w:val="007B2E8F"/>
    <w:rsid w:val="007B545B"/>
    <w:rsid w:val="007B60C0"/>
    <w:rsid w:val="007C0421"/>
    <w:rsid w:val="007C7029"/>
    <w:rsid w:val="007C72E1"/>
    <w:rsid w:val="007D48E2"/>
    <w:rsid w:val="007E4544"/>
    <w:rsid w:val="007E542F"/>
    <w:rsid w:val="007F1E65"/>
    <w:rsid w:val="007F46C8"/>
    <w:rsid w:val="007F584C"/>
    <w:rsid w:val="00804C2B"/>
    <w:rsid w:val="0081314D"/>
    <w:rsid w:val="00824FBE"/>
    <w:rsid w:val="00842F21"/>
    <w:rsid w:val="00844402"/>
    <w:rsid w:val="008460B5"/>
    <w:rsid w:val="00846589"/>
    <w:rsid w:val="00847BFD"/>
    <w:rsid w:val="00867CCC"/>
    <w:rsid w:val="00875B59"/>
    <w:rsid w:val="00880B1A"/>
    <w:rsid w:val="00882939"/>
    <w:rsid w:val="008847F2"/>
    <w:rsid w:val="00893B18"/>
    <w:rsid w:val="008A46DA"/>
    <w:rsid w:val="008B0C21"/>
    <w:rsid w:val="008C12E3"/>
    <w:rsid w:val="008C3906"/>
    <w:rsid w:val="008C4DCF"/>
    <w:rsid w:val="008C565B"/>
    <w:rsid w:val="008D1E6A"/>
    <w:rsid w:val="008D54A6"/>
    <w:rsid w:val="008D5B73"/>
    <w:rsid w:val="008D6083"/>
    <w:rsid w:val="008E369D"/>
    <w:rsid w:val="008F0E11"/>
    <w:rsid w:val="008F2731"/>
    <w:rsid w:val="0090149B"/>
    <w:rsid w:val="009030E8"/>
    <w:rsid w:val="00905ECB"/>
    <w:rsid w:val="009065FB"/>
    <w:rsid w:val="00922185"/>
    <w:rsid w:val="00923311"/>
    <w:rsid w:val="009260D1"/>
    <w:rsid w:val="00943716"/>
    <w:rsid w:val="00960BF9"/>
    <w:rsid w:val="0096552D"/>
    <w:rsid w:val="009A01B4"/>
    <w:rsid w:val="009A0B9D"/>
    <w:rsid w:val="009A3184"/>
    <w:rsid w:val="009A44E3"/>
    <w:rsid w:val="009A7C92"/>
    <w:rsid w:val="009B491D"/>
    <w:rsid w:val="009C3FE8"/>
    <w:rsid w:val="009C55FA"/>
    <w:rsid w:val="009D5612"/>
    <w:rsid w:val="009E6CEB"/>
    <w:rsid w:val="009F5C09"/>
    <w:rsid w:val="00A00B1E"/>
    <w:rsid w:val="00A07FDE"/>
    <w:rsid w:val="00A11A16"/>
    <w:rsid w:val="00A13E91"/>
    <w:rsid w:val="00A2255B"/>
    <w:rsid w:val="00A22A20"/>
    <w:rsid w:val="00A30FF4"/>
    <w:rsid w:val="00A31A47"/>
    <w:rsid w:val="00A35044"/>
    <w:rsid w:val="00A35F40"/>
    <w:rsid w:val="00A40F37"/>
    <w:rsid w:val="00A4246D"/>
    <w:rsid w:val="00A427F3"/>
    <w:rsid w:val="00A43C2E"/>
    <w:rsid w:val="00A553F5"/>
    <w:rsid w:val="00A57905"/>
    <w:rsid w:val="00A8442C"/>
    <w:rsid w:val="00A91379"/>
    <w:rsid w:val="00A95C20"/>
    <w:rsid w:val="00AA01B8"/>
    <w:rsid w:val="00AA1975"/>
    <w:rsid w:val="00AA4558"/>
    <w:rsid w:val="00AC36D5"/>
    <w:rsid w:val="00AC6009"/>
    <w:rsid w:val="00AE14B8"/>
    <w:rsid w:val="00B12A03"/>
    <w:rsid w:val="00B13F51"/>
    <w:rsid w:val="00B144B9"/>
    <w:rsid w:val="00B1542C"/>
    <w:rsid w:val="00B15DAD"/>
    <w:rsid w:val="00B17C21"/>
    <w:rsid w:val="00B2696F"/>
    <w:rsid w:val="00B33D26"/>
    <w:rsid w:val="00B42351"/>
    <w:rsid w:val="00B523BC"/>
    <w:rsid w:val="00B606C9"/>
    <w:rsid w:val="00B61AC1"/>
    <w:rsid w:val="00B63470"/>
    <w:rsid w:val="00B63790"/>
    <w:rsid w:val="00B705AE"/>
    <w:rsid w:val="00B75956"/>
    <w:rsid w:val="00B76E05"/>
    <w:rsid w:val="00B803D8"/>
    <w:rsid w:val="00B81F1D"/>
    <w:rsid w:val="00B827A5"/>
    <w:rsid w:val="00B85DEE"/>
    <w:rsid w:val="00B9195C"/>
    <w:rsid w:val="00B956B3"/>
    <w:rsid w:val="00B97E1C"/>
    <w:rsid w:val="00BB2E67"/>
    <w:rsid w:val="00BC4955"/>
    <w:rsid w:val="00BC69BB"/>
    <w:rsid w:val="00BD3230"/>
    <w:rsid w:val="00BD39A7"/>
    <w:rsid w:val="00BD428C"/>
    <w:rsid w:val="00BE43A4"/>
    <w:rsid w:val="00BF14E7"/>
    <w:rsid w:val="00BF7501"/>
    <w:rsid w:val="00C057F0"/>
    <w:rsid w:val="00C14120"/>
    <w:rsid w:val="00C14E4A"/>
    <w:rsid w:val="00C2666B"/>
    <w:rsid w:val="00C4128D"/>
    <w:rsid w:val="00C43A81"/>
    <w:rsid w:val="00C510D9"/>
    <w:rsid w:val="00C5110B"/>
    <w:rsid w:val="00C53833"/>
    <w:rsid w:val="00C6188D"/>
    <w:rsid w:val="00C74A0A"/>
    <w:rsid w:val="00C74D3F"/>
    <w:rsid w:val="00C755CE"/>
    <w:rsid w:val="00C90E8B"/>
    <w:rsid w:val="00C93DFC"/>
    <w:rsid w:val="00C943C4"/>
    <w:rsid w:val="00C9532C"/>
    <w:rsid w:val="00C95953"/>
    <w:rsid w:val="00CB48A5"/>
    <w:rsid w:val="00CB5E9F"/>
    <w:rsid w:val="00CB76DA"/>
    <w:rsid w:val="00CC3413"/>
    <w:rsid w:val="00CC432F"/>
    <w:rsid w:val="00CD5591"/>
    <w:rsid w:val="00CD6A96"/>
    <w:rsid w:val="00CE0AFE"/>
    <w:rsid w:val="00CE2DE1"/>
    <w:rsid w:val="00CE4A03"/>
    <w:rsid w:val="00CF01FC"/>
    <w:rsid w:val="00CF2363"/>
    <w:rsid w:val="00D0146E"/>
    <w:rsid w:val="00D03854"/>
    <w:rsid w:val="00D06FDA"/>
    <w:rsid w:val="00D16E79"/>
    <w:rsid w:val="00D20B09"/>
    <w:rsid w:val="00D25E18"/>
    <w:rsid w:val="00D26A56"/>
    <w:rsid w:val="00D34E92"/>
    <w:rsid w:val="00D41ABD"/>
    <w:rsid w:val="00D4456A"/>
    <w:rsid w:val="00D735D7"/>
    <w:rsid w:val="00D7504F"/>
    <w:rsid w:val="00D763DD"/>
    <w:rsid w:val="00D86656"/>
    <w:rsid w:val="00D9745F"/>
    <w:rsid w:val="00DA4445"/>
    <w:rsid w:val="00DA47E7"/>
    <w:rsid w:val="00DC59EE"/>
    <w:rsid w:val="00DC772E"/>
    <w:rsid w:val="00DD45F7"/>
    <w:rsid w:val="00DD6E5D"/>
    <w:rsid w:val="00DE0D17"/>
    <w:rsid w:val="00DE0EC6"/>
    <w:rsid w:val="00DE655E"/>
    <w:rsid w:val="00DF7493"/>
    <w:rsid w:val="00E118AE"/>
    <w:rsid w:val="00E20A86"/>
    <w:rsid w:val="00E2486E"/>
    <w:rsid w:val="00E30E1E"/>
    <w:rsid w:val="00E412D1"/>
    <w:rsid w:val="00E5093E"/>
    <w:rsid w:val="00E54FA2"/>
    <w:rsid w:val="00E571BF"/>
    <w:rsid w:val="00E577A5"/>
    <w:rsid w:val="00E604CC"/>
    <w:rsid w:val="00E720D6"/>
    <w:rsid w:val="00E7527D"/>
    <w:rsid w:val="00E76F10"/>
    <w:rsid w:val="00E773DD"/>
    <w:rsid w:val="00E80D18"/>
    <w:rsid w:val="00E856B4"/>
    <w:rsid w:val="00E902B5"/>
    <w:rsid w:val="00EA580C"/>
    <w:rsid w:val="00EA79CA"/>
    <w:rsid w:val="00EC22AA"/>
    <w:rsid w:val="00EC3643"/>
    <w:rsid w:val="00EC55EB"/>
    <w:rsid w:val="00ED0C6A"/>
    <w:rsid w:val="00ED1EB2"/>
    <w:rsid w:val="00ED3828"/>
    <w:rsid w:val="00ED7A03"/>
    <w:rsid w:val="00EE37C4"/>
    <w:rsid w:val="00EF5C07"/>
    <w:rsid w:val="00EF6223"/>
    <w:rsid w:val="00EF62B9"/>
    <w:rsid w:val="00F13334"/>
    <w:rsid w:val="00F22C04"/>
    <w:rsid w:val="00F2329D"/>
    <w:rsid w:val="00F25CDB"/>
    <w:rsid w:val="00F27655"/>
    <w:rsid w:val="00F31E7F"/>
    <w:rsid w:val="00F468AD"/>
    <w:rsid w:val="00F46CF5"/>
    <w:rsid w:val="00F471C7"/>
    <w:rsid w:val="00F475A9"/>
    <w:rsid w:val="00F5658B"/>
    <w:rsid w:val="00F62DF7"/>
    <w:rsid w:val="00F67010"/>
    <w:rsid w:val="00F675B7"/>
    <w:rsid w:val="00F7715D"/>
    <w:rsid w:val="00F90536"/>
    <w:rsid w:val="00FA119B"/>
    <w:rsid w:val="00FA1A87"/>
    <w:rsid w:val="00FA62A3"/>
    <w:rsid w:val="00FB0ADE"/>
    <w:rsid w:val="00FB3442"/>
    <w:rsid w:val="00FB5041"/>
    <w:rsid w:val="00FC196D"/>
    <w:rsid w:val="00FC23CA"/>
    <w:rsid w:val="00FC468A"/>
    <w:rsid w:val="00FD0B48"/>
    <w:rsid w:val="00FD7DB2"/>
    <w:rsid w:val="00FE1DAE"/>
    <w:rsid w:val="00FF308F"/>
    <w:rsid w:val="00F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06FDF2"/>
  <w15:chartTrackingRefBased/>
  <w15:docId w15:val="{9E14703A-A4DC-45C6-B9B0-A8CFAF2B5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781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8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81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81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81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81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81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81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81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81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81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8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8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8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8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8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81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978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8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8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8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819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4978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8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8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819"/>
    <w:rPr>
      <w:b/>
      <w:bCs/>
      <w:smallCaps/>
      <w:color w:val="0F4761" w:themeColor="accent1" w:themeShade="BF"/>
      <w:spacing w:val="5"/>
    </w:rPr>
  </w:style>
  <w:style w:type="numbering" w:customStyle="1" w:styleId="1">
    <w:name w:val="リストなし1"/>
    <w:next w:val="NoList"/>
    <w:uiPriority w:val="99"/>
    <w:semiHidden/>
    <w:unhideWhenUsed/>
    <w:rsid w:val="00497819"/>
  </w:style>
  <w:style w:type="character" w:styleId="CommentReference">
    <w:name w:val="annotation reference"/>
    <w:basedOn w:val="DefaultParagraphFont"/>
    <w:uiPriority w:val="99"/>
    <w:semiHidden/>
    <w:unhideWhenUsed/>
    <w:rsid w:val="004978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7819"/>
    <w:pPr>
      <w:widowControl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819"/>
    <w:rPr>
      <w:rFonts w:ascii="MS PGothic" w:eastAsia="MS PGothic" w:hAnsi="MS PGothic" w:cs="MS PGothic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819"/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10">
    <w:name w:val="吹き出し1"/>
    <w:basedOn w:val="Normal"/>
    <w:next w:val="BalloonText"/>
    <w:link w:val="a"/>
    <w:uiPriority w:val="99"/>
    <w:semiHidden/>
    <w:unhideWhenUsed/>
    <w:rsid w:val="00497819"/>
    <w:pPr>
      <w:widowControl/>
      <w:jc w:val="left"/>
    </w:pPr>
    <w:rPr>
      <w:rFonts w:ascii="Yu Gothic Light" w:eastAsia="Yu Gothic Light" w:hAnsi="Yu Gothic Light" w:cs="Times New Roman"/>
      <w:kern w:val="0"/>
      <w:sz w:val="18"/>
      <w:szCs w:val="18"/>
    </w:rPr>
  </w:style>
  <w:style w:type="character" w:customStyle="1" w:styleId="a">
    <w:name w:val="吹き出し (文字)"/>
    <w:basedOn w:val="DefaultParagraphFont"/>
    <w:link w:val="10"/>
    <w:uiPriority w:val="99"/>
    <w:semiHidden/>
    <w:rsid w:val="00497819"/>
    <w:rPr>
      <w:rFonts w:ascii="Yu Gothic Light" w:eastAsia="Yu Gothic Light" w:hAnsi="Yu Gothic Light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7819"/>
    <w:pPr>
      <w:widowControl/>
      <w:tabs>
        <w:tab w:val="center" w:pos="4252"/>
        <w:tab w:val="right" w:pos="8504"/>
      </w:tabs>
      <w:snapToGrid w:val="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97819"/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97819"/>
    <w:pPr>
      <w:widowControl/>
      <w:tabs>
        <w:tab w:val="center" w:pos="4252"/>
        <w:tab w:val="right" w:pos="8504"/>
      </w:tabs>
      <w:snapToGrid w:val="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97819"/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497819"/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97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497819"/>
    <w:pPr>
      <w:widowControl/>
      <w:spacing w:after="12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97819"/>
    <w:rPr>
      <w:rFonts w:ascii="MS PGothic" w:eastAsia="MS PGothic" w:hAnsi="MS PGothic" w:cs="MS PGothic"/>
      <w:kern w:val="0"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9781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97819"/>
    <w:rPr>
      <w:rFonts w:ascii="MS PGothic" w:eastAsia="MS PGothic" w:hAnsi="MS PGothic" w:cs="MS PGothic"/>
      <w:kern w:val="0"/>
      <w:sz w:val="24"/>
      <w:szCs w:val="24"/>
    </w:rPr>
  </w:style>
  <w:style w:type="character" w:customStyle="1" w:styleId="11">
    <w:name w:val="ハイパーリンク1"/>
    <w:basedOn w:val="DefaultParagraphFont"/>
    <w:uiPriority w:val="99"/>
    <w:unhideWhenUsed/>
    <w:rsid w:val="00497819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781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97819"/>
    <w:pPr>
      <w:widowControl/>
      <w:jc w:val="center"/>
    </w:pPr>
    <w:rPr>
      <w:rFonts w:ascii="MS PGothic" w:eastAsia="MS PGothic" w:hAnsi="MS PGothic" w:cs="MS PGothic"/>
      <w:noProof/>
      <w:kern w:val="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7819"/>
    <w:rPr>
      <w:rFonts w:ascii="MS PGothic" w:eastAsia="MS PGothic" w:hAnsi="MS PGothic" w:cs="MS PGothic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97819"/>
    <w:pPr>
      <w:widowControl/>
      <w:jc w:val="left"/>
    </w:pPr>
    <w:rPr>
      <w:rFonts w:ascii="MS PGothic" w:eastAsia="MS PGothic" w:hAnsi="MS PGothic" w:cs="MS PGothic"/>
      <w:noProof/>
      <w:kern w:val="0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97819"/>
    <w:rPr>
      <w:rFonts w:ascii="MS PGothic" w:eastAsia="MS PGothic" w:hAnsi="MS PGothic" w:cs="MS PGothic"/>
      <w:noProof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97819"/>
    <w:rPr>
      <w:color w:val="954F72"/>
      <w:u w:val="single"/>
    </w:rPr>
  </w:style>
  <w:style w:type="paragraph" w:customStyle="1" w:styleId="msonormal0">
    <w:name w:val="msonormal"/>
    <w:basedOn w:val="Normal"/>
    <w:rsid w:val="0049781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49781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49781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2"/>
    </w:rPr>
  </w:style>
  <w:style w:type="paragraph" w:customStyle="1" w:styleId="xl65">
    <w:name w:val="xl65"/>
    <w:basedOn w:val="Normal"/>
    <w:rsid w:val="0049781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49781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49781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497819"/>
    <w:pPr>
      <w:widowControl/>
      <w:spacing w:before="100" w:beforeAutospacing="1" w:after="100" w:afterAutospacing="1"/>
      <w:jc w:val="left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49781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497819"/>
    <w:pPr>
      <w:widowControl/>
      <w:spacing w:before="100" w:beforeAutospacing="1" w:after="100" w:afterAutospacing="1"/>
      <w:jc w:val="left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49781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49781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497819"/>
    <w:pPr>
      <w:widowControl/>
      <w:spacing w:before="100" w:beforeAutospacing="1" w:after="100" w:afterAutospacing="1"/>
      <w:jc w:val="left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49781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497819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97819"/>
  </w:style>
  <w:style w:type="paragraph" w:styleId="BalloonText">
    <w:name w:val="Balloon Text"/>
    <w:basedOn w:val="Normal"/>
    <w:link w:val="BalloonTextChar"/>
    <w:uiPriority w:val="99"/>
    <w:semiHidden/>
    <w:unhideWhenUsed/>
    <w:rsid w:val="0049781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819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97819"/>
    <w:rPr>
      <w:color w:val="467886" w:themeColor="hyperlink"/>
      <w:u w:val="single"/>
    </w:rPr>
  </w:style>
  <w:style w:type="table" w:customStyle="1" w:styleId="12">
    <w:name w:val="表 (格子)1"/>
    <w:basedOn w:val="TableNormal"/>
    <w:next w:val="TableGrid"/>
    <w:uiPriority w:val="39"/>
    <w:rsid w:val="00FC468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1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A52F5C1ADE1FA44AD5D544111FE758D" ma:contentTypeVersion="3" ma:contentTypeDescription="新しいドキュメントを作成します。" ma:contentTypeScope="" ma:versionID="f5dfc6cf5eade0d041197a577f34adbc">
  <xsd:schema xmlns:xsd="http://www.w3.org/2001/XMLSchema" xmlns:xs="http://www.w3.org/2001/XMLSchema" xmlns:p="http://schemas.microsoft.com/office/2006/metadata/properties" xmlns:ns2="9f43e73b-623e-410c-8cc8-9605684a2e93" targetNamespace="http://schemas.microsoft.com/office/2006/metadata/properties" ma:root="true" ma:fieldsID="618493e3dc180c7462a6b4dcd393af98" ns2:_="">
    <xsd:import namespace="9f43e73b-623e-410c-8cc8-9605684a2e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43e73b-623e-410c-8cc8-9605684a2e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7A869-F108-43D8-B286-84CC4CFE51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1ADD48-355F-4E5B-87DE-D628761A09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6E5831-D7FA-46F2-8EFA-AA0DFCF882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43e73b-623e-410c-8cc8-9605684a2e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041E013-F443-4EF4-892B-3F0D8BF31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380</Words>
  <Characters>2169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手 一茂</dc:creator>
  <cp:keywords/>
  <dc:description/>
  <cp:lastModifiedBy>Sakthi Lakshmi Shanmugasundram</cp:lastModifiedBy>
  <cp:revision>8</cp:revision>
  <dcterms:created xsi:type="dcterms:W3CDTF">2025-11-04T11:16:00Z</dcterms:created>
  <dcterms:modified xsi:type="dcterms:W3CDTF">2026-02-1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52F5C1ADE1FA44AD5D544111FE758D</vt:lpwstr>
  </property>
</Properties>
</file>